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3638D" w14:textId="34CF05D8" w:rsidR="00747145" w:rsidRPr="004050AE" w:rsidRDefault="00EE23BC" w:rsidP="00250AA7">
      <w:pPr>
        <w:ind w:right="-334"/>
        <w:rPr>
          <w:rFonts w:ascii="Times New Roman" w:hAnsi="Times New Roman" w:cs="Times New Roman"/>
          <w:sz w:val="24"/>
          <w:szCs w:val="24"/>
        </w:rPr>
      </w:pPr>
      <w:bookmarkStart w:id="0" w:name="OLE_LINK61"/>
      <w:bookmarkStart w:id="1" w:name="OLE_LINK62"/>
      <w:r w:rsidRPr="004050A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050AE">
        <w:rPr>
          <w:rFonts w:ascii="Times New Roman" w:hAnsi="Times New Roman" w:cs="Times New Roman"/>
          <w:sz w:val="24"/>
          <w:szCs w:val="24"/>
        </w:rPr>
        <w:t xml:space="preserve"> Statistics of transcriptome sequencing of </w:t>
      </w:r>
      <w:r w:rsidRPr="004050AE">
        <w:rPr>
          <w:rFonts w:ascii="Times New Roman" w:hAnsi="Times New Roman" w:cs="Times New Roman"/>
          <w:i/>
          <w:iCs/>
          <w:sz w:val="24"/>
          <w:szCs w:val="24"/>
        </w:rPr>
        <w:t>Tuber indicum</w:t>
      </w:r>
      <w:r w:rsidRPr="004050AE">
        <w:rPr>
          <w:rFonts w:ascii="Times New Roman" w:hAnsi="Times New Roman" w:cs="Times New Roman"/>
          <w:sz w:val="24"/>
          <w:szCs w:val="24"/>
        </w:rPr>
        <w:t xml:space="preserve"> under different cold storage time, i.e., 0 d (ZD), 15 d (FD), and 30 d (TD), respectively.</w:t>
      </w:r>
    </w:p>
    <w:tbl>
      <w:tblPr>
        <w:tblStyle w:val="TableGrid"/>
        <w:tblW w:w="86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97"/>
        <w:gridCol w:w="1573"/>
        <w:gridCol w:w="1260"/>
        <w:gridCol w:w="1080"/>
        <w:gridCol w:w="720"/>
        <w:gridCol w:w="1620"/>
      </w:tblGrid>
      <w:tr w:rsidR="00033E27" w:rsidRPr="00747145" w14:paraId="193A56BB" w14:textId="77777777" w:rsidTr="00033E27">
        <w:trPr>
          <w:trHeight w:val="416"/>
          <w:jc w:val="center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582A82B" w14:textId="77777777" w:rsidR="004E6498" w:rsidRPr="00747145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ample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407A564F" w14:textId="77777777" w:rsidR="004E6498" w:rsidRPr="00747145" w:rsidRDefault="004E6498" w:rsidP="008C1F4F">
            <w:pPr>
              <w:ind w:right="67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aw read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304DE2A0" w14:textId="77777777" w:rsidR="004E6498" w:rsidRPr="00747145" w:rsidRDefault="004E6498" w:rsidP="008C1F4F">
            <w:pPr>
              <w:ind w:right="157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lean rea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6FBEA5E" w14:textId="4E1E878D" w:rsidR="004E6498" w:rsidRPr="00747145" w:rsidRDefault="004E6498" w:rsidP="008C1F4F">
            <w:pPr>
              <w:ind w:left="80" w:right="67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lean base</w:t>
            </w:r>
            <w:r w:rsidR="00250AA7"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G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95AF49B" w14:textId="48979DAF" w:rsidR="004E6498" w:rsidRPr="00747145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Q20</w:t>
            </w:r>
            <w:r w:rsidR="008C1F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166E40F" w14:textId="77777777" w:rsidR="004E6498" w:rsidRPr="00747145" w:rsidRDefault="004E6498" w:rsidP="008C1F4F">
            <w:pPr>
              <w:ind w:right="-17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Q30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347CFC4" w14:textId="77777777" w:rsidR="004E6498" w:rsidRPr="00747145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47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C content (%)</w:t>
            </w:r>
          </w:p>
        </w:tc>
      </w:tr>
      <w:tr w:rsidR="00033E27" w:rsidRPr="004050AE" w14:paraId="332FADCB" w14:textId="77777777" w:rsidTr="00033E27">
        <w:trPr>
          <w:trHeight w:val="125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E015F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2" w:name="_Hlk149834465"/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ZD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7979F" w14:textId="77777777" w:rsidR="004E6498" w:rsidRPr="004050AE" w:rsidRDefault="004E6498" w:rsidP="008C1F4F">
            <w:pPr>
              <w:widowControl/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,903,524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056D9" w14:textId="77777777" w:rsidR="004E6498" w:rsidRPr="004050AE" w:rsidRDefault="004E6498" w:rsidP="008C1F4F">
            <w:pPr>
              <w:widowControl/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,678,9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0A37D" w14:textId="77777777" w:rsidR="004E6498" w:rsidRPr="004050AE" w:rsidRDefault="004E6498" w:rsidP="008C1F4F">
            <w:pPr>
              <w:widowControl/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CD863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6300C" w14:textId="77777777" w:rsidR="004E6498" w:rsidRPr="004050AE" w:rsidRDefault="004E6498" w:rsidP="008C1F4F">
            <w:pPr>
              <w:widowControl/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E0D5B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3" w:name="OLE_LINK63"/>
            <w:bookmarkStart w:id="4" w:name="OLE_LINK64"/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bookmarkEnd w:id="3"/>
            <w:bookmarkEnd w:id="4"/>
          </w:p>
        </w:tc>
      </w:tr>
      <w:tr w:rsidR="00033E27" w:rsidRPr="004050AE" w14:paraId="45DD10A8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1F42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ZD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1100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,592,17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07AA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,499,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D65B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337A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C807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A65B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71FFE838" w14:textId="77777777" w:rsidTr="00033E27">
        <w:trPr>
          <w:trHeight w:val="297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C9AF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ZD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1173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,136,5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1835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,834,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8244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62D1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A5EC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18D6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3E54A9EF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96D2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ZD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AE1D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,860,79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4E61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,547,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94ED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1455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0D4B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DF5E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16916742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1081249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FD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3DB259E7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,001,15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E2FD585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,875,1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C1F5105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873F07A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2DD52FD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FC55F24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6ABF5704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3331E66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FD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3B222913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,249,00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88EA35B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,782,89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31DB1A7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535141C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05131BF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5EE2003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643C3E1F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97A2D16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FD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F208FC3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,162,37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F3825D3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,260,9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80FDE67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3D3EB96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401AEFD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FA2DD0D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65DAA7F2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6281296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FD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A5DF0D6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,745,29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0ED34C3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,402,0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70DC96D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6F510FF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299E709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540FEB7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11C83729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069E322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TD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93B3843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,317,09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FEA42EB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,807,6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1636BE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43EFD27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F828ABF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11A977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1979A9F8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8F8EA00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TD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1035CE21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,798,14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B319071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,681,47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77F31B1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5A229D8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92C1570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B3F5EF4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6300AA01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B7A44BD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TD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CAC08F6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,049,72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EE09A68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,729,69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908E35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9AC35A3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E927267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33B9822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tr w:rsidR="00033E27" w:rsidRPr="004050AE" w14:paraId="68D5A549" w14:textId="77777777" w:rsidTr="00033E27">
        <w:trPr>
          <w:trHeight w:val="73"/>
          <w:jc w:val="center"/>
        </w:trPr>
        <w:tc>
          <w:tcPr>
            <w:tcW w:w="990" w:type="dxa"/>
            <w:tcBorders>
              <w:top w:val="nil"/>
            </w:tcBorders>
            <w:vAlign w:val="center"/>
          </w:tcPr>
          <w:p w14:paraId="2B86C50D" w14:textId="77777777" w:rsidR="004E6498" w:rsidRPr="004050AE" w:rsidRDefault="004E6498" w:rsidP="008C1F4F">
            <w:pPr>
              <w:ind w:right="-4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TD4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6C4251A5" w14:textId="77777777" w:rsidR="004E6498" w:rsidRPr="004050AE" w:rsidRDefault="004E6498" w:rsidP="008C1F4F">
            <w:pPr>
              <w:ind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,897,326</w:t>
            </w:r>
          </w:p>
        </w:tc>
        <w:tc>
          <w:tcPr>
            <w:tcW w:w="1573" w:type="dxa"/>
            <w:tcBorders>
              <w:top w:val="nil"/>
            </w:tcBorders>
            <w:vAlign w:val="center"/>
          </w:tcPr>
          <w:p w14:paraId="4743238C" w14:textId="77777777" w:rsidR="004E6498" w:rsidRPr="004050AE" w:rsidRDefault="004E6498" w:rsidP="008C1F4F">
            <w:pPr>
              <w:ind w:right="15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,794,108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5B78E65" w14:textId="77777777" w:rsidR="004E6498" w:rsidRPr="004050AE" w:rsidRDefault="004E6498" w:rsidP="008C1F4F">
            <w:pPr>
              <w:ind w:left="80" w:right="67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1DDE9F0C" w14:textId="77777777" w:rsidR="004E6498" w:rsidRPr="004050AE" w:rsidRDefault="004E6498" w:rsidP="008C1F4F">
            <w:pPr>
              <w:widowControl/>
              <w:ind w:right="-14"/>
              <w:jc w:val="center"/>
              <w:rPr>
                <w:rFonts w:ascii="Times New Roman" w:eastAsia="SimHei" w:hAnsi="Times New Roman" w:cs="Times New Roman"/>
                <w:color w:val="3E3A39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08847A2" w14:textId="77777777" w:rsidR="004E6498" w:rsidRPr="004050AE" w:rsidRDefault="004E6498" w:rsidP="008C1F4F">
            <w:pPr>
              <w:ind w:right="-17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050A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730D524" w14:textId="77777777" w:rsidR="004E6498" w:rsidRPr="004050AE" w:rsidRDefault="004E6498" w:rsidP="008C1F4F">
            <w:pPr>
              <w:ind w:righ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0AE"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</w:p>
        </w:tc>
      </w:tr>
      <w:bookmarkEnd w:id="2"/>
    </w:tbl>
    <w:p w14:paraId="547D7140" w14:textId="0A8E2096" w:rsidR="00EE23BC" w:rsidRDefault="00EE23BC" w:rsidP="00250AA7">
      <w:pPr>
        <w:ind w:right="-334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4D624" w14:textId="77777777" w:rsidR="004E6498" w:rsidRDefault="004E6498" w:rsidP="00250AA7">
      <w:pPr>
        <w:ind w:right="-334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486E3" w14:textId="07B0EEFD" w:rsidR="00792094" w:rsidRPr="00A2198D" w:rsidRDefault="00792094" w:rsidP="00250AA7">
      <w:pPr>
        <w:ind w:right="-334"/>
        <w:jc w:val="left"/>
        <w:rPr>
          <w:rFonts w:ascii="Times New Roman" w:hAnsi="Times New Roman" w:cs="Times New Roman"/>
          <w:sz w:val="24"/>
          <w:szCs w:val="24"/>
        </w:rPr>
      </w:pPr>
      <w:r w:rsidRPr="00A2198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585867" w:rsidRPr="00A219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219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5867" w:rsidRPr="00A2198D">
        <w:rPr>
          <w:rFonts w:ascii="Times New Roman" w:eastAsia="DengXian" w:hAnsi="Times New Roman" w:cs="Times New Roman"/>
          <w:color w:val="000000"/>
          <w:sz w:val="24"/>
          <w:szCs w:val="24"/>
        </w:rPr>
        <w:t>U</w:t>
      </w:r>
      <w:r w:rsidRPr="00A2198D">
        <w:rPr>
          <w:rFonts w:ascii="Times New Roman" w:eastAsia="DengXian" w:hAnsi="Times New Roman" w:cs="Times New Roman"/>
          <w:color w:val="000000"/>
          <w:sz w:val="24"/>
          <w:szCs w:val="24"/>
        </w:rPr>
        <w:t>nigene</w:t>
      </w:r>
      <w:r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>s</w:t>
      </w:r>
      <w:proofErr w:type="spellEnd"/>
      <w:r w:rsidR="007B6CE0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of</w:t>
      </w:r>
      <w:r w:rsidR="007B6CE0" w:rsidRPr="004050AE">
        <w:rPr>
          <w:rFonts w:ascii="Times New Roman" w:hAnsi="Times New Roman" w:cs="Times New Roman"/>
          <w:sz w:val="24"/>
          <w:szCs w:val="24"/>
        </w:rPr>
        <w:t xml:space="preserve"> </w:t>
      </w:r>
      <w:r w:rsidR="007B6CE0" w:rsidRPr="004050AE">
        <w:rPr>
          <w:rFonts w:ascii="Times New Roman" w:hAnsi="Times New Roman" w:cs="Times New Roman"/>
          <w:i/>
          <w:iCs/>
          <w:sz w:val="24"/>
          <w:szCs w:val="24"/>
        </w:rPr>
        <w:t>Tuber indicum</w:t>
      </w:r>
      <w:r w:rsidR="00585867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annotated</w:t>
      </w:r>
      <w:r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in different databases</w:t>
      </w:r>
      <w:r w:rsidR="00585867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>.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3690"/>
        <w:gridCol w:w="2520"/>
        <w:gridCol w:w="2430"/>
      </w:tblGrid>
      <w:tr w:rsidR="00792094" w:rsidRPr="00A2198D" w14:paraId="5E31CB2B" w14:textId="77777777" w:rsidTr="00567C5D">
        <w:trPr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bookmarkEnd w:id="1"/>
          <w:p w14:paraId="09B792FA" w14:textId="77777777" w:rsidR="00792094" w:rsidRPr="00A2198D" w:rsidRDefault="00792094" w:rsidP="00567C5D">
            <w:pPr>
              <w:widowControl/>
              <w:ind w:right="-2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E327F" w14:textId="77777777" w:rsidR="00792094" w:rsidRPr="00A2198D" w:rsidRDefault="00792094" w:rsidP="00567C5D">
            <w:pPr>
              <w:widowControl/>
              <w:ind w:right="-33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A219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41C64" w14:textId="77777777" w:rsidR="00792094" w:rsidRPr="00A2198D" w:rsidRDefault="00792094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ercent (%)</w:t>
            </w:r>
          </w:p>
        </w:tc>
      </w:tr>
      <w:tr w:rsidR="00792094" w:rsidRPr="00A2198D" w14:paraId="07BDE01D" w14:textId="77777777" w:rsidTr="00567C5D">
        <w:trPr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C1C38" w14:textId="77777777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363E3" w14:textId="17646922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BE99D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.05</w:t>
            </w:r>
          </w:p>
        </w:tc>
      </w:tr>
      <w:tr w:rsidR="00792094" w:rsidRPr="00A2198D" w14:paraId="062C389A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753B" w14:textId="77777777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10DA" w14:textId="0221F21B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72C8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04</w:t>
            </w:r>
          </w:p>
        </w:tc>
      </w:tr>
      <w:tr w:rsidR="00792094" w:rsidRPr="00A2198D" w14:paraId="557D0C31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2C88" w14:textId="77777777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4D47" w14:textId="6B51A47D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578A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92</w:t>
            </w:r>
          </w:p>
        </w:tc>
      </w:tr>
      <w:tr w:rsidR="00792094" w:rsidRPr="00A2198D" w14:paraId="19304AD0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A372" w14:textId="77777777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189D" w14:textId="36202F79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34D2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</w:tr>
      <w:tr w:rsidR="00792094" w:rsidRPr="00A2198D" w14:paraId="2882D85B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BDF7" w14:textId="77777777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939C" w14:textId="0BC9FA45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8A49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</w:tr>
      <w:tr w:rsidR="00792094" w:rsidRPr="00A2198D" w14:paraId="500FAA5C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D9A0" w14:textId="77777777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O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9C4C" w14:textId="5E92DD3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1343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</w:tr>
      <w:tr w:rsidR="00792094" w:rsidRPr="00A2198D" w14:paraId="4D8835A2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6E08" w14:textId="77777777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nipro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DDE2" w14:textId="433D7101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EAB0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</w:tr>
      <w:tr w:rsidR="00792094" w:rsidRPr="00A2198D" w14:paraId="217810DA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5D91" w14:textId="2A2C3520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nnotated in all 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aba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7C15" w14:textId="27250E0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2DEF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</w:tr>
      <w:tr w:rsidR="00792094" w:rsidRPr="00A2198D" w14:paraId="059CC36F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4BAC" w14:textId="1A183E1F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nnotated in at least one 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ab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BC1C" w14:textId="5397F424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8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419D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.16</w:t>
            </w:r>
          </w:p>
        </w:tc>
      </w:tr>
      <w:tr w:rsidR="00792094" w:rsidRPr="00A2198D" w14:paraId="0A3B9A15" w14:textId="77777777" w:rsidTr="00567C5D">
        <w:trPr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230EC" w14:textId="025A8FDA" w:rsidR="00792094" w:rsidRPr="00A2198D" w:rsidRDefault="00792094" w:rsidP="00567C5D">
            <w:pPr>
              <w:ind w:right="-2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BB606" w14:textId="077DDB81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2EF1A" w14:textId="77777777" w:rsidR="00792094" w:rsidRPr="00A2198D" w:rsidRDefault="004911A6" w:rsidP="00567C5D">
            <w:pPr>
              <w:ind w:right="-334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68301D76" w14:textId="14D2FAAE" w:rsidR="00585867" w:rsidRDefault="00585867" w:rsidP="00250AA7">
      <w:pPr>
        <w:ind w:right="-334"/>
        <w:jc w:val="left"/>
        <w:rPr>
          <w:rFonts w:ascii="Times New Roman" w:hAnsi="Times New Roman" w:cs="Times New Roman"/>
          <w:sz w:val="24"/>
          <w:szCs w:val="24"/>
        </w:rPr>
      </w:pPr>
      <w:bookmarkStart w:id="5" w:name="OLE_LINK557"/>
      <w:bookmarkStart w:id="6" w:name="OLE_LINK558"/>
    </w:p>
    <w:p w14:paraId="7CE7B0A9" w14:textId="77777777" w:rsidR="00A2198D" w:rsidRPr="00A2198D" w:rsidRDefault="00A2198D" w:rsidP="00250AA7">
      <w:pPr>
        <w:ind w:right="-334"/>
        <w:jc w:val="left"/>
        <w:rPr>
          <w:rFonts w:ascii="Times New Roman" w:hAnsi="Times New Roman" w:cs="Times New Roman"/>
          <w:sz w:val="24"/>
          <w:szCs w:val="24"/>
        </w:rPr>
      </w:pPr>
    </w:p>
    <w:p w14:paraId="2B92BEBE" w14:textId="25778F6A" w:rsidR="00FD3EA3" w:rsidRPr="00A2198D" w:rsidRDefault="00CA4E6D" w:rsidP="00250AA7">
      <w:pPr>
        <w:ind w:right="-334"/>
        <w:jc w:val="left"/>
        <w:rPr>
          <w:rFonts w:ascii="Times New Roman" w:hAnsi="Times New Roman" w:cs="Times New Roman"/>
          <w:sz w:val="24"/>
          <w:szCs w:val="24"/>
        </w:rPr>
      </w:pPr>
      <w:r w:rsidRPr="00A2198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585867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>.</w:t>
      </w:r>
      <w:r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GO</w:t>
      </w:r>
      <w:r w:rsidR="00585867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annotation</w:t>
      </w:r>
      <w:r w:rsidR="008A668F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in three categories of GO terms, i.e.,</w:t>
      </w:r>
      <w:r w:rsid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</w:t>
      </w:r>
      <w:r w:rsidR="00900884">
        <w:rPr>
          <w:rFonts w:ascii="Times" w:hAnsi="Times"/>
          <w:sz w:val="24"/>
          <w:szCs w:val="24"/>
        </w:rPr>
        <w:t>biological processes (BP), cellular component (CC), and molecular function (MF), respectively</w:t>
      </w:r>
      <w:r w:rsidR="008A668F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>,</w:t>
      </w:r>
      <w:r w:rsidR="00585867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based on </w:t>
      </w:r>
      <w:proofErr w:type="spellStart"/>
      <w:r w:rsidR="008A668F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>unigenes</w:t>
      </w:r>
      <w:proofErr w:type="spellEnd"/>
      <w:r w:rsidR="008A668F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identified in the transcriptome of</w:t>
      </w:r>
      <w:r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</w:t>
      </w:r>
      <w:r w:rsidRPr="00A2198D">
        <w:rPr>
          <w:rFonts w:ascii="Times New Roman" w:eastAsia="PingFang SC" w:hAnsi="Times New Roman" w:cs="Times New Roman"/>
          <w:i/>
          <w:iCs/>
          <w:color w:val="101214"/>
          <w:sz w:val="24"/>
          <w:szCs w:val="24"/>
        </w:rPr>
        <w:t>T</w:t>
      </w:r>
      <w:r w:rsidR="00585867" w:rsidRPr="00A2198D">
        <w:rPr>
          <w:rFonts w:ascii="Times New Roman" w:eastAsia="PingFang SC" w:hAnsi="Times New Roman" w:cs="Times New Roman"/>
          <w:i/>
          <w:iCs/>
          <w:color w:val="101214"/>
          <w:sz w:val="24"/>
          <w:szCs w:val="24"/>
        </w:rPr>
        <w:t xml:space="preserve">uber </w:t>
      </w:r>
      <w:r w:rsidRPr="00A2198D">
        <w:rPr>
          <w:rFonts w:ascii="Times New Roman" w:eastAsia="PingFang SC" w:hAnsi="Times New Roman" w:cs="Times New Roman"/>
          <w:i/>
          <w:iCs/>
          <w:color w:val="101214"/>
          <w:sz w:val="24"/>
          <w:szCs w:val="24"/>
        </w:rPr>
        <w:t>indicum</w:t>
      </w:r>
      <w:r w:rsidR="008A668F" w:rsidRPr="00A2198D">
        <w:rPr>
          <w:rFonts w:ascii="Times New Roman" w:eastAsia="PingFang SC" w:hAnsi="Times New Roman" w:cs="Times New Roman"/>
          <w:color w:val="101214"/>
          <w:sz w:val="24"/>
          <w:szCs w:val="24"/>
        </w:rPr>
        <w:t xml:space="preserve"> under 4 ºC.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631"/>
        <w:gridCol w:w="5119"/>
        <w:gridCol w:w="1890"/>
      </w:tblGrid>
      <w:tr w:rsidR="00CA4E6D" w:rsidRPr="00A2198D" w14:paraId="76192CDB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bookmarkEnd w:id="6"/>
          <w:p w14:paraId="37AC51D2" w14:textId="452C447E" w:rsidR="00CA4E6D" w:rsidRPr="00A2198D" w:rsidRDefault="00585867" w:rsidP="005677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 category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B41D" w14:textId="783F29A6" w:rsidR="00CA4E6D" w:rsidRPr="00A2198D" w:rsidRDefault="00585867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O </w:t>
            </w:r>
            <w:r w:rsidR="00CA4E6D" w:rsidRPr="00A2198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99AB" w14:textId="5909DFE2" w:rsidR="00CA4E6D" w:rsidRPr="00A2198D" w:rsidRDefault="00BA6CE8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</w:t>
            </w:r>
            <w:r w:rsidR="00CA4E6D" w:rsidRPr="00A2198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nt</w:t>
            </w:r>
          </w:p>
        </w:tc>
      </w:tr>
      <w:tr w:rsidR="00CA4E6D" w:rsidRPr="00A2198D" w14:paraId="4C8495A7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B170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478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ular proces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972E" w14:textId="2A2DB613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</w:tr>
      <w:tr w:rsidR="00CA4E6D" w:rsidRPr="00A2198D" w14:paraId="49D1A6A0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0E9F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B344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 localiz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18CF" w14:textId="36AEB89E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4</w:t>
            </w:r>
          </w:p>
        </w:tc>
      </w:tr>
      <w:tr w:rsidR="00CA4E6D" w:rsidRPr="00A2198D" w14:paraId="7470F0D0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117C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6EDC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ulation of gene expre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92DD" w14:textId="67ED445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</w:tr>
      <w:tr w:rsidR="00CA4E6D" w:rsidRPr="00A2198D" w14:paraId="6F95FE79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552C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B54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ular protein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C742" w14:textId="14638743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5</w:t>
            </w:r>
          </w:p>
        </w:tc>
      </w:tr>
      <w:tr w:rsidR="00CA4E6D" w:rsidRPr="00A2198D" w14:paraId="1F497F8F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D71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10F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ganelle organiz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3B4" w14:textId="4948DE05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</w:tr>
      <w:tr w:rsidR="00CA4E6D" w:rsidRPr="00A2198D" w14:paraId="7DAD7680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92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320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trogen compound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CE91" w14:textId="0B7A4700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</w:tr>
      <w:tr w:rsidR="00CA4E6D" w:rsidRPr="00A2198D" w14:paraId="7456E648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06F0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D12D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505D" w14:textId="6D029507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</w:tr>
      <w:tr w:rsidR="00CA4E6D" w:rsidRPr="00A2198D" w14:paraId="76379512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3CEF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281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 expre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5500" w14:textId="171C1911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</w:tr>
      <w:tr w:rsidR="00CA4E6D" w:rsidRPr="00A2198D" w14:paraId="4E452B08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DCF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1F0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cleobase-containing compound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B359" w14:textId="2BFA6DD4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8</w:t>
            </w:r>
          </w:p>
        </w:tc>
      </w:tr>
      <w:tr w:rsidR="00CA4E6D" w:rsidRPr="00A2198D" w14:paraId="49C0C3D8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B99B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5823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ular protein modification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EE9C" w14:textId="415430E3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</w:tr>
      <w:tr w:rsidR="00CA4E6D" w:rsidRPr="00A2198D" w14:paraId="25A242DA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01E6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9285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cellular transpo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DA7A" w14:textId="55E44A42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4</w:t>
            </w:r>
          </w:p>
        </w:tc>
      </w:tr>
      <w:tr w:rsidR="00CA4E6D" w:rsidRPr="00A2198D" w14:paraId="20352CEF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870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952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8990" w14:textId="32019EFE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5</w:t>
            </w:r>
          </w:p>
        </w:tc>
      </w:tr>
      <w:tr w:rsidR="00CA4E6D" w:rsidRPr="00A2198D" w14:paraId="4D91EEE9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9B93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C93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ular protein localiz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B288" w14:textId="033D480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0</w:t>
            </w:r>
          </w:p>
        </w:tc>
      </w:tr>
      <w:tr w:rsidR="00CA4E6D" w:rsidRPr="00A2198D" w14:paraId="2E1F167A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42DF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A3C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ulation of transcription, DNA-temp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5823" w14:textId="6100C82C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</w:tr>
      <w:tr w:rsidR="00CA4E6D" w:rsidRPr="00A2198D" w14:paraId="7BBC6AC6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FF0A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0FBB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 process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3E64" w14:textId="760C3073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6</w:t>
            </w:r>
          </w:p>
        </w:tc>
      </w:tr>
      <w:tr w:rsidR="00CA4E6D" w:rsidRPr="00A2198D" w14:paraId="0BDB51A7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3614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5264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 transpo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7D9" w14:textId="4CABB545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</w:tr>
      <w:tr w:rsidR="00CA4E6D" w:rsidRPr="00A2198D" w14:paraId="7712AE11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23C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2DEF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 metabolic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FCEC" w14:textId="7255FDE4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</w:tr>
      <w:tr w:rsidR="00CA4E6D" w:rsidRPr="00A2198D" w14:paraId="672B15B2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B531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EBBF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DB26" w14:textId="67FA0E42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</w:tr>
      <w:tr w:rsidR="00CA4E6D" w:rsidRPr="00A2198D" w14:paraId="1BE8CBED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462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CA4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 regulation of gene expre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B83" w14:textId="7F01F2AF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0</w:t>
            </w:r>
          </w:p>
        </w:tc>
      </w:tr>
      <w:tr w:rsidR="00CA4E6D" w:rsidRPr="00A2198D" w14:paraId="6D71C271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F5D3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785E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ulation of transcription by RNA polymerase II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A64" w14:textId="08C81552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0</w:t>
            </w:r>
          </w:p>
        </w:tc>
      </w:tr>
      <w:tr w:rsidR="00CA4E6D" w:rsidRPr="00A2198D" w14:paraId="55E46D1F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580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5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921C" w14:textId="481F76DC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EAED" w14:textId="7EE69412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</w:tr>
      <w:tr w:rsidR="00CA4E6D" w:rsidRPr="00A2198D" w14:paraId="26F44295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3519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DD11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BEFA" w14:textId="6ECB79F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</w:tr>
      <w:tr w:rsidR="00CA4E6D" w:rsidRPr="00A2198D" w14:paraId="4DEB96C7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05BB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1DE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E8F" w14:textId="0F12C34A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</w:tr>
      <w:tr w:rsidR="00CA4E6D" w:rsidRPr="00A2198D" w14:paraId="2D544AE5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089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A55B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68E1" w14:textId="5DDA972B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</w:tr>
      <w:tr w:rsidR="00CA4E6D" w:rsidRPr="00A2198D" w14:paraId="5B971834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DCA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381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cellular membrane-bounded organel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33BF" w14:textId="25E629AF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1</w:t>
            </w:r>
          </w:p>
        </w:tc>
      </w:tr>
      <w:tr w:rsidR="00CA4E6D" w:rsidRPr="00A2198D" w14:paraId="05000A22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595B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E96C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-containing 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CD9F" w14:textId="09D9E8FB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</w:tr>
      <w:tr w:rsidR="00CA4E6D" w:rsidRPr="00A2198D" w14:paraId="7E7EF826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4C2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5F55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3FA2" w14:textId="07CBA6D3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</w:tr>
      <w:tr w:rsidR="00CA4E6D" w:rsidRPr="00A2198D" w14:paraId="6A60FA60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C2E3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CAF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mbran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56D4" w14:textId="2ACBA4A0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CA4E6D" w:rsidRPr="00A2198D" w14:paraId="36B031E0" w14:textId="77777777" w:rsidTr="00567738">
        <w:trPr>
          <w:trHeight w:val="300"/>
          <w:jc w:val="center"/>
        </w:trPr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1C47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9CBF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13C4" w14:textId="61775BE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CA4E6D" w:rsidRPr="00A2198D" w14:paraId="5EB76EC7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38F7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265B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6DF6" w14:textId="3B0D7539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CA4E6D" w:rsidRPr="00A2198D" w14:paraId="6205ABB8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E3C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AC0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cellular organel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7142" w14:textId="0E56F06A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</w:tr>
      <w:tr w:rsidR="00CA4E6D" w:rsidRPr="00A2198D" w14:paraId="178BD832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B4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6F59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gral component of membr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588" w14:textId="3851CAC8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</w:tr>
      <w:tr w:rsidR="00CA4E6D" w:rsidRPr="00A2198D" w14:paraId="49E5E382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BE51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268E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doplasmic reticul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FC9C" w14:textId="34DD1DF1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</w:tr>
      <w:tr w:rsidR="00CA4E6D" w:rsidRPr="00A2198D" w14:paraId="46CFA873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F37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46A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bonucleoprotein 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2A2" w14:textId="21D284BD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24</w:t>
            </w:r>
          </w:p>
        </w:tc>
      </w:tr>
      <w:tr w:rsidR="00CA4E6D" w:rsidRPr="00A2198D" w14:paraId="7C058891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514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56D1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sma membr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4C66" w14:textId="354E0951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</w:tr>
      <w:tr w:rsidR="00CA4E6D" w:rsidRPr="00A2198D" w14:paraId="20BAA5E6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269F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9D06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insic component of membr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9B02" w14:textId="0DC827BE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4</w:t>
            </w:r>
          </w:p>
        </w:tc>
      </w:tr>
      <w:tr w:rsidR="00CA4E6D" w:rsidRPr="00A2198D" w14:paraId="23BA4215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19EF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B434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238" w14:textId="52A96A28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</w:tr>
      <w:tr w:rsidR="00CA4E6D" w:rsidRPr="00A2198D" w14:paraId="26F90838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DAE6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7709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periphe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40B4" w14:textId="485A5AF8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8</w:t>
            </w:r>
          </w:p>
        </w:tc>
      </w:tr>
      <w:tr w:rsidR="00CA4E6D" w:rsidRPr="00A2198D" w14:paraId="66EE139F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031E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746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domembrane syste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A5F2" w14:textId="4D60BF2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6</w:t>
            </w:r>
          </w:p>
        </w:tc>
      </w:tr>
      <w:tr w:rsidR="00CA4E6D" w:rsidRPr="00A2198D" w14:paraId="6950D72E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B9C4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979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mbrane-bounded organel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58F" w14:textId="1391F398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</w:tr>
      <w:tr w:rsidR="00CA4E6D" w:rsidRPr="00A2198D" w14:paraId="01A5EDE7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D72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5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412C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F7E5" w14:textId="613AB913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CA4E6D" w:rsidRPr="00A2198D" w14:paraId="7702752F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64FF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5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7FAE" w14:textId="1420C482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EA83" w14:textId="24DB0A3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CA4E6D" w:rsidRPr="00A2198D" w14:paraId="25776D11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84DC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BE44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alytic activ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2872" w14:textId="02237A3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</w:tr>
      <w:tr w:rsidR="00CA4E6D" w:rsidRPr="00A2198D" w14:paraId="63084773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BDF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AC8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drolase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BC5D" w14:textId="26140CC3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1</w:t>
            </w:r>
          </w:p>
        </w:tc>
      </w:tr>
      <w:tr w:rsidR="00CA4E6D" w:rsidRPr="00A2198D" w14:paraId="7670CAB4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F6CB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8CA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FE90" w14:textId="6A3A4F95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1</w:t>
            </w:r>
          </w:p>
        </w:tc>
      </w:tr>
      <w:tr w:rsidR="00CA4E6D" w:rsidRPr="00A2198D" w14:paraId="2496B77F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6E9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4BA8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cleic acid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6543" w14:textId="5A0C078E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</w:tr>
      <w:tr w:rsidR="00CA4E6D" w:rsidRPr="00A2198D" w14:paraId="7DCAEA40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C27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15EA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nsferase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925E" w14:textId="1A8AB92A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CA4E6D" w:rsidRPr="00A2198D" w14:paraId="03D165B6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BBD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C07A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FB0A" w14:textId="56EE4D48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52</w:t>
            </w:r>
          </w:p>
        </w:tc>
      </w:tr>
      <w:tr w:rsidR="00CA4E6D" w:rsidRPr="00A2198D" w14:paraId="2C670D45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97A4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B9C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FE1" w14:textId="0F17B8DF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</w:tr>
      <w:tr w:rsidR="00CA4E6D" w:rsidRPr="00A2198D" w14:paraId="10A82E55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E470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466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A03" w14:textId="1C1C0434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</w:tr>
      <w:tr w:rsidR="00CA4E6D" w:rsidRPr="00A2198D" w14:paraId="543DA60D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332B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CC9E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4A0" w14:textId="79D9F36A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</w:p>
        </w:tc>
      </w:tr>
      <w:tr w:rsidR="00CA4E6D" w:rsidRPr="00A2198D" w14:paraId="2F3FE9B9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1816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FC41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ganic cyclic compound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118B" w14:textId="395C1003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</w:tr>
      <w:tr w:rsidR="00CA4E6D" w:rsidRPr="00A2198D" w14:paraId="031780C3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2B1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C68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ase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B35" w14:textId="1BDF092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</w:tr>
      <w:tr w:rsidR="00CA4E6D" w:rsidRPr="00A2198D" w14:paraId="7D956731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9BC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12B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798" w14:textId="566ECA46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</w:tr>
      <w:tr w:rsidR="00CA4E6D" w:rsidRPr="00A2198D" w14:paraId="63949A2D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ACBF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1599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cleotide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4BDF" w14:textId="7352C69A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</w:tr>
      <w:tr w:rsidR="00CA4E6D" w:rsidRPr="00A2198D" w14:paraId="4067ADD7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AD67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2854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zyme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E52B" w14:textId="499A06B8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40</w:t>
            </w:r>
          </w:p>
        </w:tc>
      </w:tr>
      <w:tr w:rsidR="00CA4E6D" w:rsidRPr="00A2198D" w14:paraId="48476D9B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D776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B936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xidoreductase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34F" w14:textId="35009597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0</w:t>
            </w:r>
          </w:p>
        </w:tc>
      </w:tr>
      <w:tr w:rsidR="00CA4E6D" w:rsidRPr="00A2198D" w14:paraId="1C7240FF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C054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B5F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nase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1DE" w14:textId="7277860A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</w:tr>
      <w:tr w:rsidR="00CA4E6D" w:rsidRPr="00A2198D" w14:paraId="1D7A8DBA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6F7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1A3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uctural molecule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A73B" w14:textId="6E5E12B5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0</w:t>
            </w:r>
          </w:p>
        </w:tc>
      </w:tr>
      <w:tr w:rsidR="00CA4E6D" w:rsidRPr="00A2198D" w14:paraId="4211690D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E5D3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8D8B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al ion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E8AF" w14:textId="2A00AB4E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</w:tr>
      <w:tr w:rsidR="00CA4E6D" w:rsidRPr="00A2198D" w14:paraId="54E0B365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BA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DD34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ptidase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D993" w14:textId="76B8AB6B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6</w:t>
            </w:r>
          </w:p>
        </w:tc>
      </w:tr>
      <w:tr w:rsidR="00CA4E6D" w:rsidRPr="00A2198D" w14:paraId="0FFC114C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FF1C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1B6" w14:textId="77777777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rophosphatase activity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531C" w14:textId="25953124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7</w:t>
            </w:r>
          </w:p>
        </w:tc>
      </w:tr>
      <w:tr w:rsidR="00CA4E6D" w:rsidRPr="00A2198D" w14:paraId="28E5951A" w14:textId="77777777" w:rsidTr="00567738">
        <w:trPr>
          <w:trHeight w:val="300"/>
          <w:jc w:val="center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45F5" w14:textId="77777777" w:rsidR="00CA4E6D" w:rsidRPr="00A2198D" w:rsidRDefault="00CA4E6D" w:rsidP="005677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5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8AE6E" w14:textId="5AFC1790" w:rsidR="00CA4E6D" w:rsidRPr="00A2198D" w:rsidRDefault="00CA4E6D" w:rsidP="00567738">
            <w:pPr>
              <w:widowControl/>
              <w:ind w:right="-1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976B" w14:textId="678B02EC" w:rsidR="00CA4E6D" w:rsidRPr="00A2198D" w:rsidRDefault="00CA4E6D" w:rsidP="00567738">
            <w:pPr>
              <w:widowControl/>
              <w:ind w:right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  <w:r w:rsidR="00585867"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219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</w:tr>
    </w:tbl>
    <w:p w14:paraId="0A95C6E3" w14:textId="77777777" w:rsidR="00CA4E6D" w:rsidRPr="00A2198D" w:rsidRDefault="00CA4E6D" w:rsidP="00250AA7">
      <w:pPr>
        <w:ind w:right="-334"/>
        <w:rPr>
          <w:rFonts w:ascii="Times New Roman" w:hAnsi="Times New Roman" w:cs="Times New Roman"/>
          <w:sz w:val="24"/>
          <w:szCs w:val="24"/>
        </w:rPr>
      </w:pPr>
    </w:p>
    <w:sectPr w:rsidR="00CA4E6D" w:rsidRPr="00A2198D" w:rsidSect="00250AA7">
      <w:footerReference w:type="even" r:id="rId6"/>
      <w:footerReference w:type="default" r:id="rId7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47BB9" w14:textId="77777777" w:rsidR="00D45FA8" w:rsidRDefault="00D45FA8" w:rsidP="00B76C35">
      <w:r>
        <w:separator/>
      </w:r>
    </w:p>
  </w:endnote>
  <w:endnote w:type="continuationSeparator" w:id="0">
    <w:p w14:paraId="66699A28" w14:textId="77777777" w:rsidR="00D45FA8" w:rsidRDefault="00D45FA8" w:rsidP="00B76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ingFang SC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">
    <w:altName w:val="﷽﷽﷽﷽﷽﷽쒈ज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93660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CA8D38" w14:textId="6AF6FEBE" w:rsidR="00B76C35" w:rsidRDefault="00B76C35" w:rsidP="00D939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924E17" w14:textId="77777777" w:rsidR="00B76C35" w:rsidRDefault="00B76C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29679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7D86C8" w14:textId="7324865A" w:rsidR="00B76C35" w:rsidRDefault="00B76C35" w:rsidP="00D939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AD5408" w14:textId="77777777" w:rsidR="00B76C35" w:rsidRDefault="00B76C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CE153B" w14:textId="77777777" w:rsidR="00D45FA8" w:rsidRDefault="00D45FA8" w:rsidP="00B76C35">
      <w:r>
        <w:separator/>
      </w:r>
    </w:p>
  </w:footnote>
  <w:footnote w:type="continuationSeparator" w:id="0">
    <w:p w14:paraId="7CB34BE8" w14:textId="77777777" w:rsidR="00D45FA8" w:rsidRDefault="00D45FA8" w:rsidP="00B76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94"/>
    <w:rsid w:val="00013E8A"/>
    <w:rsid w:val="00033E27"/>
    <w:rsid w:val="000873B6"/>
    <w:rsid w:val="000D6D7B"/>
    <w:rsid w:val="000E6A83"/>
    <w:rsid w:val="001112E5"/>
    <w:rsid w:val="001937C8"/>
    <w:rsid w:val="001C314C"/>
    <w:rsid w:val="001E32FC"/>
    <w:rsid w:val="00250AA7"/>
    <w:rsid w:val="002770AD"/>
    <w:rsid w:val="00286081"/>
    <w:rsid w:val="002D7670"/>
    <w:rsid w:val="0038210F"/>
    <w:rsid w:val="00430330"/>
    <w:rsid w:val="00452380"/>
    <w:rsid w:val="00473B14"/>
    <w:rsid w:val="00477651"/>
    <w:rsid w:val="004911A6"/>
    <w:rsid w:val="004B786B"/>
    <w:rsid w:val="004E6498"/>
    <w:rsid w:val="00502FD3"/>
    <w:rsid w:val="00514A6F"/>
    <w:rsid w:val="00516F47"/>
    <w:rsid w:val="00567738"/>
    <w:rsid w:val="00567C5D"/>
    <w:rsid w:val="00567D55"/>
    <w:rsid w:val="00580A0C"/>
    <w:rsid w:val="00585867"/>
    <w:rsid w:val="006B515E"/>
    <w:rsid w:val="00747145"/>
    <w:rsid w:val="00792094"/>
    <w:rsid w:val="007A19ED"/>
    <w:rsid w:val="007B6CE0"/>
    <w:rsid w:val="007D56A0"/>
    <w:rsid w:val="007F4A0C"/>
    <w:rsid w:val="008325BA"/>
    <w:rsid w:val="00870676"/>
    <w:rsid w:val="008A28CC"/>
    <w:rsid w:val="008A6579"/>
    <w:rsid w:val="008A668F"/>
    <w:rsid w:val="008C1F4F"/>
    <w:rsid w:val="008C478E"/>
    <w:rsid w:val="00900884"/>
    <w:rsid w:val="00916D87"/>
    <w:rsid w:val="009208DB"/>
    <w:rsid w:val="009D427D"/>
    <w:rsid w:val="009E64D0"/>
    <w:rsid w:val="009E7349"/>
    <w:rsid w:val="00A2198D"/>
    <w:rsid w:val="00A50A9E"/>
    <w:rsid w:val="00A711DF"/>
    <w:rsid w:val="00A94B58"/>
    <w:rsid w:val="00B5061B"/>
    <w:rsid w:val="00B63866"/>
    <w:rsid w:val="00B76C35"/>
    <w:rsid w:val="00B91E37"/>
    <w:rsid w:val="00BA6CE8"/>
    <w:rsid w:val="00BC54BC"/>
    <w:rsid w:val="00CA4E6D"/>
    <w:rsid w:val="00CF2ED7"/>
    <w:rsid w:val="00D45FA8"/>
    <w:rsid w:val="00D85518"/>
    <w:rsid w:val="00DB5CD5"/>
    <w:rsid w:val="00E04930"/>
    <w:rsid w:val="00E42FBC"/>
    <w:rsid w:val="00EE23BC"/>
    <w:rsid w:val="00F262C0"/>
    <w:rsid w:val="00F34980"/>
    <w:rsid w:val="00F4590F"/>
    <w:rsid w:val="00FB6C73"/>
    <w:rsid w:val="00FD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05242"/>
  <w15:chartTrackingRefBased/>
  <w15:docId w15:val="{F208715C-64AE-8F47-B6DD-C92414F5C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094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9209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66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8F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6C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C35"/>
    <w:rPr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76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7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runji@stu.sicau.edu.cn</dc:creator>
  <cp:keywords/>
  <dc:description/>
  <cp:lastModifiedBy>Microsoft Office User</cp:lastModifiedBy>
  <cp:revision>25</cp:revision>
  <dcterms:created xsi:type="dcterms:W3CDTF">2023-04-18T08:03:00Z</dcterms:created>
  <dcterms:modified xsi:type="dcterms:W3CDTF">2024-03-16T16:51:00Z</dcterms:modified>
</cp:coreProperties>
</file>